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1140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103"/>
      </w:tblGrid>
      <w:tr w:rsidR="00194AAB" w:rsidRPr="00194AAB" w14:paraId="15A66048" w14:textId="77777777" w:rsidTr="00194AAB">
        <w:trPr>
          <w:trHeight w:val="55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59385D3" w14:textId="3176C3D4" w:rsidR="00194AAB" w:rsidRPr="00194AAB" w:rsidRDefault="00194AAB" w:rsidP="00194A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781B26B" w14:textId="273ABED0" w:rsidR="00194AAB" w:rsidRPr="00194AAB" w:rsidRDefault="00194AAB" w:rsidP="00194A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AA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S</w:t>
            </w:r>
            <w:r w:rsidRPr="00194AA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equences</w:t>
            </w:r>
          </w:p>
        </w:tc>
      </w:tr>
      <w:tr w:rsidR="00317DE3" w:rsidRPr="00194AAB" w14:paraId="1CFC3EFE" w14:textId="77777777" w:rsidTr="00194AAB">
        <w:trPr>
          <w:trHeight w:val="557"/>
        </w:trPr>
        <w:tc>
          <w:tcPr>
            <w:tcW w:w="3402" w:type="dxa"/>
            <w:tcBorders>
              <w:top w:val="single" w:sz="4" w:space="0" w:color="auto"/>
            </w:tcBorders>
          </w:tcPr>
          <w:p w14:paraId="482D49D1" w14:textId="77777777" w:rsidR="00317DE3" w:rsidRPr="00194AAB" w:rsidRDefault="00317DE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C75C466" w14:textId="27EB9444" w:rsidR="00317DE3" w:rsidRPr="00194AAB" w:rsidRDefault="00317DE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Forward, 5’-</w:t>
            </w:r>
            <w:r w:rsidR="00791167" w:rsidRPr="00194AAB">
              <w:rPr>
                <w:rFonts w:ascii="Times New Roman" w:hAnsi="Times New Roman" w:cs="Times New Roman"/>
                <w:sz w:val="20"/>
                <w:szCs w:val="20"/>
              </w:rPr>
              <w:t>TCCAGACTGCCCTAAGTGC</w:t>
            </w: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317DE3" w:rsidRPr="00194AAB" w14:paraId="49A4E564" w14:textId="77777777" w:rsidTr="00194AAB">
        <w:trPr>
          <w:trHeight w:val="402"/>
        </w:trPr>
        <w:tc>
          <w:tcPr>
            <w:tcW w:w="3402" w:type="dxa"/>
          </w:tcPr>
          <w:p w14:paraId="14096A1F" w14:textId="1C0ADA6E" w:rsidR="00317DE3" w:rsidRPr="00194AAB" w:rsidRDefault="00791167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miR-18a-3p</w:t>
            </w:r>
          </w:p>
        </w:tc>
        <w:tc>
          <w:tcPr>
            <w:tcW w:w="5103" w:type="dxa"/>
          </w:tcPr>
          <w:p w14:paraId="4838E48E" w14:textId="064F1613" w:rsidR="00317DE3" w:rsidRPr="00194AAB" w:rsidRDefault="00317DE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Reverse, 5’-</w:t>
            </w:r>
            <w:r w:rsidR="00791167" w:rsidRPr="00194AAB">
              <w:rPr>
                <w:rFonts w:ascii="Times New Roman" w:hAnsi="Times New Roman" w:cs="Times New Roman"/>
                <w:sz w:val="20"/>
                <w:szCs w:val="20"/>
              </w:rPr>
              <w:t>CAGTGCGTGTCGTGGAGT</w:t>
            </w: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-3’;</w:t>
            </w:r>
          </w:p>
        </w:tc>
      </w:tr>
      <w:tr w:rsidR="00317DE3" w:rsidRPr="00194AAB" w14:paraId="4850986D" w14:textId="77777777" w:rsidTr="00194AAB">
        <w:trPr>
          <w:trHeight w:val="402"/>
        </w:trPr>
        <w:tc>
          <w:tcPr>
            <w:tcW w:w="3402" w:type="dxa"/>
          </w:tcPr>
          <w:p w14:paraId="697CEA93" w14:textId="77777777" w:rsidR="00317DE3" w:rsidRPr="00194AAB" w:rsidRDefault="00317DE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83FF2C0" w14:textId="2EFAF132" w:rsidR="00317DE3" w:rsidRPr="00194AAB" w:rsidRDefault="00317DE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Forward, 5’-</w:t>
            </w:r>
            <w:r w:rsidR="00791167" w:rsidRPr="00194AAB">
              <w:rPr>
                <w:rFonts w:ascii="Times New Roman" w:hAnsi="Times New Roman" w:cs="Times New Roman"/>
                <w:sz w:val="20"/>
                <w:szCs w:val="20"/>
              </w:rPr>
              <w:t>GGTGGTCAGGAACCAACAAC</w:t>
            </w: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317DE3" w:rsidRPr="00194AAB" w14:paraId="21FF5597" w14:textId="77777777" w:rsidTr="00194AAB">
        <w:trPr>
          <w:trHeight w:val="402"/>
        </w:trPr>
        <w:tc>
          <w:tcPr>
            <w:tcW w:w="3402" w:type="dxa"/>
          </w:tcPr>
          <w:p w14:paraId="56F45DFF" w14:textId="2B60787A" w:rsidR="00317DE3" w:rsidRPr="00194AAB" w:rsidRDefault="00485C47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PDP1</w:t>
            </w:r>
          </w:p>
        </w:tc>
        <w:tc>
          <w:tcPr>
            <w:tcW w:w="5103" w:type="dxa"/>
          </w:tcPr>
          <w:p w14:paraId="77C6D5A7" w14:textId="630DCCFA" w:rsidR="00317DE3" w:rsidRPr="00194AAB" w:rsidRDefault="00317DE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Reverse, 5’-</w:t>
            </w:r>
            <w:r w:rsidR="00485C47" w:rsidRPr="00194AAB">
              <w:rPr>
                <w:rFonts w:ascii="Times New Roman" w:hAnsi="Times New Roman" w:cs="Times New Roman"/>
                <w:sz w:val="20"/>
                <w:szCs w:val="20"/>
              </w:rPr>
              <w:t>TCACAATCTCGCTGTTCTCG</w:t>
            </w: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317DE3" w:rsidRPr="00194AAB" w14:paraId="63A7735F" w14:textId="77777777" w:rsidTr="00194AAB">
        <w:trPr>
          <w:trHeight w:val="402"/>
        </w:trPr>
        <w:tc>
          <w:tcPr>
            <w:tcW w:w="3402" w:type="dxa"/>
          </w:tcPr>
          <w:p w14:paraId="5B834750" w14:textId="77777777" w:rsidR="00317DE3" w:rsidRPr="00194AAB" w:rsidRDefault="00317DE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653B083" w14:textId="1B09BB6F" w:rsidR="00317DE3" w:rsidRPr="00194AAB" w:rsidRDefault="00317DE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Forward, 5’-</w:t>
            </w:r>
            <w:r w:rsidR="00485C47" w:rsidRPr="00194AAB">
              <w:rPr>
                <w:rFonts w:ascii="Times New Roman" w:hAnsi="Times New Roman" w:cs="Times New Roman"/>
                <w:sz w:val="20"/>
                <w:szCs w:val="20"/>
              </w:rPr>
              <w:t>GTGCTCGCTTCGGCAGC</w:t>
            </w: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317DE3" w:rsidRPr="00194AAB" w14:paraId="25A37A3E" w14:textId="77777777" w:rsidTr="00194AAB">
        <w:trPr>
          <w:trHeight w:val="402"/>
        </w:trPr>
        <w:tc>
          <w:tcPr>
            <w:tcW w:w="3402" w:type="dxa"/>
          </w:tcPr>
          <w:p w14:paraId="2A01DEED" w14:textId="0BE9EF79" w:rsidR="00317DE3" w:rsidRPr="00194AAB" w:rsidRDefault="00A70A99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5103" w:type="dxa"/>
          </w:tcPr>
          <w:p w14:paraId="24D1F4A7" w14:textId="41AB71D6" w:rsidR="00317DE3" w:rsidRPr="00194AAB" w:rsidRDefault="00317DE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Reverse, 5’-</w:t>
            </w:r>
            <w:r w:rsidR="00441B6D" w:rsidRPr="00194AAB">
              <w:rPr>
                <w:rFonts w:ascii="Times New Roman" w:hAnsi="Times New Roman" w:cs="Times New Roman"/>
                <w:sz w:val="20"/>
                <w:szCs w:val="20"/>
              </w:rPr>
              <w:t xml:space="preserve"> AAAAATATGGAACGCTTCACGAAT</w:t>
            </w: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A70A99" w:rsidRPr="00194AAB" w14:paraId="6E30EC6A" w14:textId="135BC414" w:rsidTr="00194AAB">
        <w:tblPrEx>
          <w:tblLook w:val="0000" w:firstRow="0" w:lastRow="0" w:firstColumn="0" w:lastColumn="0" w:noHBand="0" w:noVBand="0"/>
        </w:tblPrEx>
        <w:trPr>
          <w:trHeight w:val="461"/>
        </w:trPr>
        <w:tc>
          <w:tcPr>
            <w:tcW w:w="3402" w:type="dxa"/>
            <w:vMerge w:val="restart"/>
          </w:tcPr>
          <w:p w14:paraId="1E6719F0" w14:textId="77777777" w:rsidR="00A70A99" w:rsidRPr="00194AAB" w:rsidRDefault="00A70A99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56001" w14:textId="06971567" w:rsidR="00A70A99" w:rsidRPr="00194AAB" w:rsidRDefault="007A77A3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5103" w:type="dxa"/>
          </w:tcPr>
          <w:p w14:paraId="427DF487" w14:textId="4E3DA2DB" w:rsidR="00A70A99" w:rsidRPr="00194AAB" w:rsidRDefault="00A70A99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Forward, 5’-</w:t>
            </w:r>
            <w:r w:rsidR="007A77A3" w:rsidRPr="00194AAB">
              <w:rPr>
                <w:rFonts w:ascii="Times New Roman" w:hAnsi="Times New Roman" w:cs="Times New Roman"/>
                <w:sz w:val="20"/>
                <w:szCs w:val="20"/>
              </w:rPr>
              <w:t>CTGGCATTGCTCTCAATGAC</w:t>
            </w: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A70A99" w:rsidRPr="00194AAB" w14:paraId="75772C1E" w14:textId="77777777" w:rsidTr="00194AAB">
        <w:tblPrEx>
          <w:tblLook w:val="0000" w:firstRow="0" w:lastRow="0" w:firstColumn="0" w:lastColumn="0" w:noHBand="0" w:noVBand="0"/>
        </w:tblPrEx>
        <w:trPr>
          <w:trHeight w:val="381"/>
        </w:trPr>
        <w:tc>
          <w:tcPr>
            <w:tcW w:w="3402" w:type="dxa"/>
            <w:vMerge/>
          </w:tcPr>
          <w:p w14:paraId="45D8EEE1" w14:textId="77777777" w:rsidR="00A70A99" w:rsidRPr="00194AAB" w:rsidRDefault="00A70A99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E51069B" w14:textId="2A1245DF" w:rsidR="00A70A99" w:rsidRPr="00194AAB" w:rsidRDefault="00A70A99" w:rsidP="0019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Reverse, 5’-</w:t>
            </w:r>
            <w:r w:rsidR="007A77A3" w:rsidRPr="00194AAB">
              <w:rPr>
                <w:rFonts w:ascii="Times New Roman" w:hAnsi="Times New Roman" w:cs="Times New Roman"/>
                <w:sz w:val="20"/>
                <w:szCs w:val="20"/>
              </w:rPr>
              <w:t>CCGTATTCATTGTCATACCAGG</w:t>
            </w:r>
            <w:r w:rsidRPr="00194AA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77189553" w14:textId="412B3B15" w:rsidR="004B3000" w:rsidRPr="00194AAB" w:rsidRDefault="00194AAB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194AAB">
        <w:rPr>
          <w:rFonts w:ascii="Times New Roman" w:eastAsia="等线" w:hAnsi="Times New Roman" w:cs="Times New Roman"/>
          <w:b/>
          <w:sz w:val="20"/>
          <w:szCs w:val="20"/>
        </w:rPr>
        <w:t>S</w:t>
      </w:r>
      <w:r w:rsidRPr="00194AAB">
        <w:rPr>
          <w:rFonts w:ascii="Times New Roman" w:eastAsia="等线" w:hAnsi="Times New Roman" w:cs="Times New Roman"/>
          <w:b/>
          <w:sz w:val="20"/>
          <w:szCs w:val="20"/>
        </w:rPr>
        <w:t>upplementary table 1</w:t>
      </w:r>
      <w:r w:rsidRPr="00194AAB">
        <w:rPr>
          <w:rFonts w:ascii="Times New Roman" w:eastAsia="等线" w:hAnsi="Times New Roman" w:cs="Times New Roman"/>
          <w:b/>
          <w:sz w:val="20"/>
          <w:szCs w:val="20"/>
        </w:rPr>
        <w:t xml:space="preserve">: </w:t>
      </w:r>
      <w:r w:rsidRPr="00194AAB">
        <w:rPr>
          <w:rFonts w:ascii="Times New Roman" w:eastAsia="等线" w:hAnsi="Times New Roman" w:cs="Times New Roman"/>
          <w:b/>
          <w:sz w:val="20"/>
          <w:szCs w:val="20"/>
        </w:rPr>
        <w:t>The primer sequences</w:t>
      </w:r>
      <w:bookmarkEnd w:id="0"/>
    </w:p>
    <w:sectPr w:rsidR="004B3000" w:rsidRPr="00194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37D1C2" w14:textId="77777777" w:rsidR="004B6B23" w:rsidRDefault="004B6B23" w:rsidP="00A70A99">
      <w:r>
        <w:separator/>
      </w:r>
    </w:p>
  </w:endnote>
  <w:endnote w:type="continuationSeparator" w:id="0">
    <w:p w14:paraId="65897B69" w14:textId="77777777" w:rsidR="004B6B23" w:rsidRDefault="004B6B23" w:rsidP="00A70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B6D84" w14:textId="77777777" w:rsidR="004B6B23" w:rsidRDefault="004B6B23" w:rsidP="00A70A99">
      <w:r>
        <w:separator/>
      </w:r>
    </w:p>
  </w:footnote>
  <w:footnote w:type="continuationSeparator" w:id="0">
    <w:p w14:paraId="11090925" w14:textId="77777777" w:rsidR="004B6B23" w:rsidRDefault="004B6B23" w:rsidP="00A70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DE3"/>
    <w:rsid w:val="00194AAB"/>
    <w:rsid w:val="00317DE3"/>
    <w:rsid w:val="00441B6D"/>
    <w:rsid w:val="00485C47"/>
    <w:rsid w:val="004B3000"/>
    <w:rsid w:val="004B6B23"/>
    <w:rsid w:val="00514ABB"/>
    <w:rsid w:val="00784794"/>
    <w:rsid w:val="00791167"/>
    <w:rsid w:val="007A28E2"/>
    <w:rsid w:val="007A77A3"/>
    <w:rsid w:val="008E0214"/>
    <w:rsid w:val="00A70A99"/>
    <w:rsid w:val="00FA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579D8"/>
  <w15:chartTrackingRefBased/>
  <w15:docId w15:val="{63667FDC-7768-42D8-92EE-5CED28F3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7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0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70A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70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70A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606DB11B13464B9C82D6EFE7618AAB" ma:contentTypeVersion="4" ma:contentTypeDescription="Create a new document." ma:contentTypeScope="" ma:versionID="adb2497b0d8220da697d3349ebeb7045">
  <xsd:schema xmlns:xsd="http://www.w3.org/2001/XMLSchema" xmlns:xs="http://www.w3.org/2001/XMLSchema" xmlns:p="http://schemas.microsoft.com/office/2006/metadata/properties" xmlns:ns3="6fc01b51-ee34-4721-a61f-490aad30e27d" targetNamespace="http://schemas.microsoft.com/office/2006/metadata/properties" ma:root="true" ma:fieldsID="18e5e672693448118fe312a0829944bd" ns3:_="">
    <xsd:import namespace="6fc01b51-ee34-4721-a61f-490aad30e2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01b51-ee34-4721-a61f-490aad30e2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5AE85A-155E-4934-8FC5-A1C8ED092C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c01b51-ee34-4721-a61f-490aad30e2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896073-E7B6-46A0-8C7D-E40D84D9BD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E3841F-8681-4690-8C43-6F0DA75280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</dc:creator>
  <cp:keywords/>
  <dc:description/>
  <cp:lastModifiedBy>Administrator</cp:lastModifiedBy>
  <cp:revision>6</cp:revision>
  <dcterms:created xsi:type="dcterms:W3CDTF">2021-04-27T03:44:00Z</dcterms:created>
  <dcterms:modified xsi:type="dcterms:W3CDTF">2021-06-15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606DB11B13464B9C82D6EFE7618AAB</vt:lpwstr>
  </property>
</Properties>
</file>